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70331440" w14:textId="0102F468" w:rsidR="00A96522" w:rsidRDefault="00000000">
      <w:pPr>
        <w:rPr>
          <w:rFonts w:ascii="Times New Roman" w:eastAsia="宋体" w:hAnsi="Times New Roman" w:cs="Times New Roman"/>
          <w:color w:val="000000"/>
          <w:sz w:val="22"/>
          <w:szCs w:val="22"/>
        </w:rPr>
      </w:pPr>
      <w:r w:rsidRPr="000C53E9">
        <w:rPr>
          <w:rFonts w:ascii="Times New Roman" w:eastAsia="宋体" w:hAnsi="Times New Roman" w:cs="Times New Roman"/>
          <w:color w:val="000000"/>
          <w:sz w:val="22"/>
          <w:szCs w:val="22"/>
        </w:rPr>
        <w:t>Table</w:t>
      </w:r>
      <w:r w:rsidR="00C5023D" w:rsidRPr="000C53E9">
        <w:rPr>
          <w:rFonts w:ascii="Times New Roman" w:eastAsia="宋体" w:hAnsi="Times New Roman" w:cs="Times New Roman" w:hint="eastAsia"/>
          <w:color w:val="000000"/>
          <w:sz w:val="22"/>
          <w:szCs w:val="22"/>
        </w:rPr>
        <w:t xml:space="preserve"> </w:t>
      </w:r>
      <w:r w:rsidRPr="000C53E9">
        <w:rPr>
          <w:rFonts w:ascii="Times New Roman" w:eastAsia="宋体" w:hAnsi="Times New Roman" w:cs="Times New Roman"/>
          <w:color w:val="000000"/>
          <w:sz w:val="22"/>
          <w:szCs w:val="22"/>
        </w:rPr>
        <w:t>S3</w:t>
      </w:r>
      <w:r w:rsidR="00C5023D">
        <w:rPr>
          <w:rFonts w:ascii="Times New Roman" w:eastAsia="宋体" w:hAnsi="Times New Roman" w:cs="Times New Roman" w:hint="eastAsia"/>
          <w:b/>
          <w:bCs/>
          <w:color w:val="000000"/>
          <w:sz w:val="22"/>
          <w:szCs w:val="22"/>
        </w:rPr>
        <w:t xml:space="preserve"> </w:t>
      </w:r>
      <w:r w:rsidR="009F5761" w:rsidRPr="009F5761">
        <w:rPr>
          <w:rFonts w:ascii="Times New Roman" w:eastAsia="宋体" w:hAnsi="Times New Roman" w:cs="Times New Roman"/>
          <w:color w:val="000000"/>
          <w:sz w:val="22"/>
          <w:szCs w:val="22"/>
        </w:rPr>
        <w:t>Health inequities in DALYs attributable to particulate matter pollution, household air pollution and ambient particulate matter pollution from 1990 to 20</w:t>
      </w:r>
      <w:r w:rsidR="009F5761">
        <w:rPr>
          <w:rFonts w:ascii="Times New Roman" w:eastAsia="宋体" w:hAnsi="Times New Roman" w:cs="Times New Roman" w:hint="eastAsia"/>
          <w:color w:val="000000"/>
          <w:sz w:val="22"/>
          <w:szCs w:val="22"/>
        </w:rPr>
        <w:t>21</w:t>
      </w:r>
      <w:r w:rsidR="009F5761" w:rsidRPr="009F5761">
        <w:rPr>
          <w:rFonts w:ascii="Times New Roman" w:eastAsia="宋体" w:hAnsi="Times New Roman" w:cs="Times New Roman"/>
          <w:color w:val="000000"/>
          <w:sz w:val="22"/>
          <w:szCs w:val="22"/>
        </w:rPr>
        <w:t>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3042"/>
        <w:gridCol w:w="1147"/>
        <w:gridCol w:w="3369"/>
        <w:gridCol w:w="5238"/>
        <w:gridCol w:w="5819"/>
      </w:tblGrid>
      <w:tr w:rsidR="00A96522" w14:paraId="3F8715FB" w14:textId="77777777" w:rsidTr="00C5023D">
        <w:trPr>
          <w:trHeight w:val="336"/>
        </w:trPr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CBF5A" w14:textId="77777777" w:rsidR="00A96522" w:rsidRDefault="00A9652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5D350" w14:textId="77777777" w:rsidR="00A9652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86208" w14:textId="4DE8A491" w:rsidR="00A96522" w:rsidRDefault="00C5023D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rticulate matter pollution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588B4" w14:textId="77777777" w:rsidR="00A9652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mbient particulate matter pollution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A29ED" w14:textId="77777777" w:rsidR="00A9652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ousehold air pollution from solid fuels</w:t>
            </w:r>
          </w:p>
        </w:tc>
      </w:tr>
      <w:tr w:rsidR="00A96522" w14:paraId="547C14E1" w14:textId="77777777" w:rsidTr="00C5023D">
        <w:trPr>
          <w:trHeight w:val="336"/>
        </w:trPr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1075" w14:textId="77777777" w:rsidR="00A9652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lope index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1CEA" w14:textId="77777777" w:rsidR="00A96522" w:rsidRPr="00EC2286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24292F"/>
                <w:sz w:val="24"/>
                <w:shd w:val="clear" w:color="auto" w:fill="FFFFFF"/>
              </w:rPr>
            </w:pPr>
            <w:r w:rsidRPr="00EC2286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1990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10A0" w14:textId="7C2082E8" w:rsidR="00A96522" w:rsidRDefault="00C5023D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 w:rsidRPr="00EB5BF7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-1824.34 (-1927.32, -1721.37)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BF3D" w14:textId="4D989B3F" w:rsidR="00A96522" w:rsidRPr="00C5023D" w:rsidRDefault="00C5023D" w:rsidP="00C5023D">
            <w:r w:rsidRPr="00EB5BF7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-124.65 (-177.22, -72.09)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5D67" w14:textId="164BE85B" w:rsidR="00A96522" w:rsidRDefault="00C5023D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 w:rsidRPr="00EB5BF7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 xml:space="preserve">-1701.47 </w:t>
            </w:r>
            <w:r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(</w:t>
            </w:r>
            <w:r w:rsidRPr="00EB5BF7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-1799.28, -1603.67)</w:t>
            </w:r>
          </w:p>
        </w:tc>
      </w:tr>
      <w:tr w:rsidR="00A96522" w14:paraId="3D81C101" w14:textId="77777777" w:rsidTr="00C5023D">
        <w:trPr>
          <w:trHeight w:val="336"/>
        </w:trPr>
        <w:tc>
          <w:tcPr>
            <w:tcW w:w="81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36F2" w14:textId="77777777" w:rsidR="00A96522" w:rsidRDefault="00A9652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D91F" w14:textId="1F7870CD" w:rsidR="00A96522" w:rsidRPr="00EC2286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24292F"/>
                <w:sz w:val="24"/>
                <w:shd w:val="clear" w:color="auto" w:fill="FFFFFF"/>
              </w:rPr>
            </w:pPr>
            <w:r w:rsidRPr="00EC2286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20</w:t>
            </w:r>
            <w:r w:rsidR="00C5023D" w:rsidRPr="00EC2286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2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7A2A" w14:textId="0E0A2D4B" w:rsidR="00A96522" w:rsidRDefault="00C5023D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 w:rsidRPr="00EB5BF7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-1051.39 (-1146.15, -956.64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797E" w14:textId="4079B7C0" w:rsidR="00A96522" w:rsidRPr="00C5023D" w:rsidRDefault="00C5023D" w:rsidP="00C5023D">
            <w:r w:rsidRPr="00EB5BF7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-139.45 (-166.94, -111.96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C79D" w14:textId="7462294C" w:rsidR="00A96522" w:rsidRPr="00C5023D" w:rsidRDefault="00C5023D" w:rsidP="00C5023D">
            <w:r w:rsidRPr="00EB5BF7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-904.67 (-1005.40, -803.93)</w:t>
            </w:r>
          </w:p>
        </w:tc>
      </w:tr>
      <w:tr w:rsidR="00A96522" w14:paraId="45EB5075" w14:textId="77777777" w:rsidTr="00C5023D">
        <w:trPr>
          <w:trHeight w:val="336"/>
        </w:trPr>
        <w:tc>
          <w:tcPr>
            <w:tcW w:w="8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61D94" w14:textId="77777777" w:rsidR="00A9652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ncentration index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84EA" w14:textId="77777777" w:rsidR="00A96522" w:rsidRPr="00EC2286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24292F"/>
                <w:sz w:val="24"/>
                <w:shd w:val="clear" w:color="auto" w:fill="FFFFFF"/>
              </w:rPr>
            </w:pPr>
            <w:r w:rsidRPr="00EC2286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19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F028" w14:textId="319A6CA6" w:rsidR="00A96522" w:rsidRDefault="00C5023D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 w:rsidRPr="00EB5BF7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-0.43 (-0.45, -0.40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FEC8" w14:textId="5B8900D6" w:rsidR="00A96522" w:rsidRDefault="00C5023D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 w:rsidRPr="00EB5BF7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-0.18 (-0.23, -0.13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06BC" w14:textId="49A80037" w:rsidR="00A96522" w:rsidRDefault="00C5023D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 w:rsidRPr="00EB5BF7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-0.49 (-0.53, -0.46)</w:t>
            </w:r>
          </w:p>
        </w:tc>
      </w:tr>
      <w:tr w:rsidR="00A96522" w14:paraId="36CC0FCB" w14:textId="77777777" w:rsidTr="00C5023D">
        <w:trPr>
          <w:trHeight w:val="336"/>
        </w:trPr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26A6C" w14:textId="77777777" w:rsidR="00A96522" w:rsidRDefault="00A9652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97D97" w14:textId="621F1066" w:rsidR="00A96522" w:rsidRPr="00EC2286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24292F"/>
                <w:sz w:val="24"/>
                <w:shd w:val="clear" w:color="auto" w:fill="FFFFFF"/>
              </w:rPr>
            </w:pPr>
            <w:r w:rsidRPr="00EC2286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20</w:t>
            </w:r>
            <w:r w:rsidR="00C5023D" w:rsidRPr="00EC2286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21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3C0DA" w14:textId="122BB0D0" w:rsidR="00A96522" w:rsidRPr="00C5023D" w:rsidRDefault="00C5023D" w:rsidP="00C5023D">
            <w:r w:rsidRPr="00EB5BF7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-0.51 (-0.56, -0.47)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A5178" w14:textId="74B03122" w:rsidR="00A96522" w:rsidRDefault="00C5023D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 w:rsidRPr="00EB5BF7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-0.34 (-0.40, -0.28)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46679" w14:textId="52DC00C0" w:rsidR="00A96522" w:rsidRDefault="00C5023D">
            <w:pPr>
              <w:widowControl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 w:rsidRPr="00EB5BF7">
              <w:rPr>
                <w:rFonts w:ascii="Times New Roman" w:hAnsi="Times New Roman" w:cs="Times New Roman" w:hint="eastAsia"/>
                <w:color w:val="24292F"/>
                <w:sz w:val="24"/>
                <w:shd w:val="clear" w:color="auto" w:fill="FFFFFF"/>
              </w:rPr>
              <w:t>-0.60 (-0.65, -0.55)</w:t>
            </w:r>
          </w:p>
        </w:tc>
      </w:tr>
    </w:tbl>
    <w:p w14:paraId="4D869E6F" w14:textId="5796C07E" w:rsidR="00A96522" w:rsidRDefault="00A96522" w:rsidP="00C5023D"/>
    <w:sectPr w:rsidR="00A96522">
      <w:pgSz w:w="19843" w:h="15307" w:orient="landscape"/>
      <w:pgMar w:top="720" w:right="720" w:bottom="720" w:left="720" w:header="851" w:footer="992" w:gutter="0"/>
      <w:cols w:space="0"/>
      <w:docGrid w:type="lines" w:linePitch="32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207D0" w14:textId="77777777" w:rsidR="00BA7E82" w:rsidRDefault="00BA7E82" w:rsidP="009F5761">
      <w:r>
        <w:separator/>
      </w:r>
    </w:p>
  </w:endnote>
  <w:endnote w:type="continuationSeparator" w:id="0">
    <w:p w14:paraId="0C83A2AE" w14:textId="77777777" w:rsidR="00BA7E82" w:rsidRDefault="00BA7E82" w:rsidP="009F5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26CD3" w14:textId="77777777" w:rsidR="00BA7E82" w:rsidRDefault="00BA7E82" w:rsidP="009F5761">
      <w:r>
        <w:separator/>
      </w:r>
    </w:p>
  </w:footnote>
  <w:footnote w:type="continuationSeparator" w:id="0">
    <w:p w14:paraId="3F07DB36" w14:textId="77777777" w:rsidR="00BA7E82" w:rsidRDefault="00BA7E82" w:rsidP="009F5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QwOTI3MDVmMjMyODU2YmNjNGY3ZmRkZmI5NjJiNWIifQ=="/>
  </w:docVars>
  <w:rsids>
    <w:rsidRoot w:val="7FCFDB25"/>
    <w:rsid w:val="FFD75397"/>
    <w:rsid w:val="00002262"/>
    <w:rsid w:val="00054AD6"/>
    <w:rsid w:val="000C53E9"/>
    <w:rsid w:val="00887CF9"/>
    <w:rsid w:val="008A15DB"/>
    <w:rsid w:val="009560DD"/>
    <w:rsid w:val="009D2FD7"/>
    <w:rsid w:val="009F5761"/>
    <w:rsid w:val="00A96522"/>
    <w:rsid w:val="00BA7E82"/>
    <w:rsid w:val="00C42287"/>
    <w:rsid w:val="00C5023D"/>
    <w:rsid w:val="00C9659E"/>
    <w:rsid w:val="00EA1CDD"/>
    <w:rsid w:val="00EC2286"/>
    <w:rsid w:val="00F167DD"/>
    <w:rsid w:val="3F3BDE47"/>
    <w:rsid w:val="66D4531F"/>
    <w:rsid w:val="7FCFD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9CAFC4"/>
  <w15:docId w15:val="{52EEDD85-60C6-41CD-820E-077DC42BE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F57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F576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F5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F576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553</Characters>
  <Application>Microsoft Office Word</Application>
  <DocSecurity>0</DocSecurity>
  <Lines>27</Lines>
  <Paragraphs>26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y.</dc:creator>
  <cp:lastModifiedBy>丽芳 梁</cp:lastModifiedBy>
  <cp:revision>7</cp:revision>
  <dcterms:created xsi:type="dcterms:W3CDTF">2024-05-03T23:38:00Z</dcterms:created>
  <dcterms:modified xsi:type="dcterms:W3CDTF">2025-03-28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4DEAB39B41BE611F60435666002D974_41</vt:lpwstr>
  </property>
</Properties>
</file>